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92C" w:rsidRDefault="002161B8" w:rsidP="00651EA7">
      <w:pPr>
        <w:pStyle w:val="NoSpacing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l Table</w:t>
      </w:r>
      <w:r w:rsidR="00EA292C" w:rsidRPr="00651EA7">
        <w:rPr>
          <w:rFonts w:ascii="Times New Roman" w:hAnsi="Times New Roman" w:cs="Times New Roman"/>
          <w:b/>
        </w:rPr>
        <w:t xml:space="preserve"> </w:t>
      </w:r>
      <w:r w:rsidR="001D7CE5" w:rsidRPr="00651EA7">
        <w:rPr>
          <w:rFonts w:ascii="Times New Roman" w:hAnsi="Times New Roman" w:cs="Times New Roman"/>
          <w:b/>
        </w:rPr>
        <w:t>1</w:t>
      </w:r>
      <w:r w:rsidR="00EA292C" w:rsidRPr="00651EA7">
        <w:rPr>
          <w:rFonts w:ascii="Times New Roman" w:hAnsi="Times New Roman" w:cs="Times New Roman"/>
          <w:b/>
        </w:rPr>
        <w:t xml:space="preserve">. </w:t>
      </w:r>
      <w:r w:rsidR="001D7CE5" w:rsidRPr="00651EA7">
        <w:rPr>
          <w:rFonts w:ascii="Times New Roman" w:hAnsi="Times New Roman" w:cs="Times New Roman"/>
          <w:b/>
        </w:rPr>
        <w:t>Bendamustine</w:t>
      </w:r>
      <w:r w:rsidR="00EA292C" w:rsidRPr="00651EA7">
        <w:rPr>
          <w:rFonts w:ascii="Times New Roman" w:hAnsi="Times New Roman" w:cs="Times New Roman"/>
          <w:b/>
        </w:rPr>
        <w:t>-inclusi</w:t>
      </w:r>
      <w:r w:rsidR="001D7CE5" w:rsidRPr="00651EA7">
        <w:rPr>
          <w:rFonts w:ascii="Times New Roman" w:hAnsi="Times New Roman" w:cs="Times New Roman"/>
          <w:b/>
        </w:rPr>
        <w:t>ve combination chemotherapy regimens used as treatment for hematologic malignancy</w:t>
      </w:r>
      <w:r w:rsidR="00EA292C" w:rsidRPr="00651EA7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:rsidR="00651EA7" w:rsidRPr="00651EA7" w:rsidRDefault="00651EA7" w:rsidP="00651EA7">
      <w:pPr>
        <w:pStyle w:val="NoSpacing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08"/>
        <w:gridCol w:w="1710"/>
        <w:gridCol w:w="3780"/>
        <w:gridCol w:w="2178"/>
      </w:tblGrid>
      <w:tr w:rsidR="00EA292C" w:rsidRPr="00651EA7" w:rsidTr="00651EA7">
        <w:trPr>
          <w:trHeight w:val="467"/>
        </w:trPr>
        <w:tc>
          <w:tcPr>
            <w:tcW w:w="190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A292C" w:rsidRPr="00651EA7" w:rsidRDefault="00EA292C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Drug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A292C" w:rsidRPr="00651EA7" w:rsidRDefault="00EA292C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Dose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A292C" w:rsidRPr="00651EA7" w:rsidRDefault="00EA292C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Administration details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EA292C" w:rsidRPr="00651EA7" w:rsidRDefault="00EA292C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Day(s) of Cycle</w:t>
            </w:r>
          </w:p>
        </w:tc>
      </w:tr>
      <w:tr w:rsidR="00966C92" w:rsidRPr="00651EA7" w:rsidTr="00A84773">
        <w:tc>
          <w:tcPr>
            <w:tcW w:w="957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. Every 21 to 28 days</w:t>
            </w:r>
            <w:r w:rsidRPr="00651EA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966C92" w:rsidRPr="00651EA7" w:rsidTr="00651EA7">
        <w:tc>
          <w:tcPr>
            <w:tcW w:w="19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70 - 12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A84773">
        <w:tc>
          <w:tcPr>
            <w:tcW w:w="957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Rituximab. Every 28 days</w:t>
            </w:r>
            <w:r w:rsidRPr="00651EA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#</w:t>
            </w:r>
          </w:p>
        </w:tc>
      </w:tr>
      <w:tr w:rsidR="00966C92" w:rsidRPr="00651EA7" w:rsidTr="00651EA7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375 - 500 mg/m</w:t>
            </w:r>
            <w:r w:rsidRPr="00651EA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Diluted to a concentration of 1 mg/mL and administered as an intravenous infusion at a titratable rate as tolerated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</w:t>
            </w:r>
          </w:p>
        </w:tc>
      </w:tr>
      <w:tr w:rsidR="00966C92" w:rsidRPr="00651EA7" w:rsidTr="00651EA7">
        <w:tc>
          <w:tcPr>
            <w:tcW w:w="190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70 - 12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A84773">
        <w:tc>
          <w:tcPr>
            <w:tcW w:w="9576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endamustine + </w:t>
            </w:r>
            <w:proofErr w:type="spellStart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rentuximab</w:t>
            </w:r>
            <w:proofErr w:type="spellEnd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.  </w:t>
            </w:r>
            <w:r w:rsidR="00A84773"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Every 21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651EA7">
              <w:rPr>
                <w:rFonts w:ascii="Times New Roman" w:hAnsi="Times New Roman" w:cs="Times New Roman"/>
                <w:bCs/>
                <w:color w:val="000000"/>
              </w:rPr>
              <w:t>Brentuximab</w:t>
            </w:r>
            <w:proofErr w:type="spellEnd"/>
            <w:r w:rsidRPr="00651EA7">
              <w:rPr>
                <w:rFonts w:ascii="Times New Roman" w:hAnsi="Times New Roman" w:cs="Times New Roman"/>
                <w:bCs/>
                <w:color w:val="000000"/>
              </w:rPr>
              <w:t xml:space="preserve"> vedotin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.8</w:t>
            </w:r>
            <w:r w:rsidR="004F0222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mg/k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 xml:space="preserve">Intravenous infusion in </w:t>
            </w:r>
            <w:r w:rsidR="00776365">
              <w:rPr>
                <w:rFonts w:ascii="Times New Roman" w:hAnsi="Times New Roman" w:cs="Times New Roman"/>
              </w:rPr>
              <w:t xml:space="preserve">0.9% </w:t>
            </w:r>
            <w:r w:rsidRPr="00651EA7">
              <w:rPr>
                <w:rFonts w:ascii="Times New Roman" w:hAnsi="Times New Roman" w:cs="Times New Roman"/>
              </w:rPr>
              <w:t>Normal Saline over 30 minutes.  For doses of 100 mg or more, dilute in 250 ml.  Maximum dose of 180mg.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9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50 ml of 0.9% Normal Saline over 10 minutes for cycles 1 through 6 on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Lenalidomide + Dexamethasone. Every 28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Dexamethaso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40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Orally once week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8, 15, 2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50 mg/m</w:t>
            </w:r>
            <w:r w:rsidR="00776365"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50 ml of 0.9% Normal Saline over 10 minutes for cycles 1 through 6 on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Lenalidomid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5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Orally once dai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 through 28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Prednisone + Bortezomib (BPV). Every 21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6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00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Orally once dai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, 4, 8, 11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ortezomib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.3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Subcutaneously or intravenous push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4, 8, 11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Prednisone + Thalidomide (BPT). Every 28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6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8, 15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Predniso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00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Orally once week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8, 15, 2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Thalidomid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00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Orally once dai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 through 28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Everolimus. Every 21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2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Everolimus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0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Orally once dai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 through 21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Bendamustine + </w:t>
            </w:r>
            <w:proofErr w:type="spellStart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Polalidomide</w:t>
            </w:r>
            <w:proofErr w:type="spellEnd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+ Dexamethasone + </w:t>
            </w:r>
            <w:proofErr w:type="spellStart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Elotuzumab</w:t>
            </w:r>
            <w:proofErr w:type="spellEnd"/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. Every 28 days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2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651EA7">
              <w:rPr>
                <w:rFonts w:ascii="Times New Roman" w:hAnsi="Times New Roman" w:cs="Times New Roman"/>
                <w:bCs/>
                <w:color w:val="000000"/>
              </w:rPr>
              <w:t>Pomalidomide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3 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Orally once dai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 through 21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 xml:space="preserve">Dexamethasone 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40</w:t>
            </w:r>
            <w:r w:rsidR="00A84773" w:rsidRPr="00651EA7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m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Orally once weekly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8, 15, 22</w:t>
            </w:r>
          </w:p>
        </w:tc>
      </w:tr>
      <w:tr w:rsidR="00966C92" w:rsidRPr="00651EA7" w:rsidTr="00651EA7">
        <w:tc>
          <w:tcPr>
            <w:tcW w:w="1908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proofErr w:type="spellStart"/>
            <w:r w:rsidRPr="00651EA7">
              <w:rPr>
                <w:rFonts w:ascii="Times New Roman" w:hAnsi="Times New Roman" w:cs="Times New Roman"/>
                <w:bCs/>
                <w:color w:val="000000"/>
              </w:rPr>
              <w:t>Elotuzumab</w:t>
            </w:r>
            <w:proofErr w:type="spellEnd"/>
          </w:p>
        </w:tc>
        <w:tc>
          <w:tcPr>
            <w:tcW w:w="171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0</w:t>
            </w:r>
            <w:r w:rsidR="00A84773" w:rsidRPr="00651EA7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mg/kg</w:t>
            </w:r>
          </w:p>
        </w:tc>
        <w:tc>
          <w:tcPr>
            <w:tcW w:w="3780" w:type="dxa"/>
            <w:shd w:val="clear" w:color="auto" w:fill="auto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 at a titratable rate as tolerated</w:t>
            </w:r>
          </w:p>
        </w:tc>
        <w:tc>
          <w:tcPr>
            <w:tcW w:w="2178" w:type="dxa"/>
            <w:shd w:val="clear" w:color="auto" w:fill="auto"/>
            <w:vAlign w:val="center"/>
          </w:tcPr>
          <w:p w:rsidR="00966C92" w:rsidRPr="00651EA7" w:rsidRDefault="00A84773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Cycle 1 and</w:t>
            </w:r>
            <w:r w:rsidR="00966C92" w:rsidRPr="00651EA7">
              <w:rPr>
                <w:rFonts w:ascii="Times New Roman" w:hAnsi="Times New Roman" w:cs="Times New Roman"/>
                <w:bCs/>
                <w:color w:val="000000"/>
              </w:rPr>
              <w:t xml:space="preserve"> 2: 1, 8, 15, 22</w:t>
            </w:r>
          </w:p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After cycle 2: 1,</w:t>
            </w:r>
            <w:r w:rsidR="00A84773" w:rsidRPr="00651EA7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15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lastRenderedPageBreak/>
              <w:t>Bendamustine + Obinutuzumab</w:t>
            </w:r>
            <w:proofErr w:type="gramStart"/>
            <w:r w:rsidR="00A84773" w:rsidRPr="00651EA7">
              <w:rPr>
                <w:rFonts w:ascii="Times New Roman" w:hAnsi="Times New Roman" w:cs="Times New Roman"/>
                <w:b/>
              </w:rPr>
              <w:t>.</w:t>
            </w:r>
            <w:r w:rsidRPr="00651EA7">
              <w:rPr>
                <w:rFonts w:ascii="Times New Roman" w:hAnsi="Times New Roman" w:cs="Times New Roman"/>
                <w:b/>
                <w:vertAlign w:val="superscript"/>
              </w:rPr>
              <w:t>#</w:t>
            </w:r>
            <w:proofErr w:type="gramEnd"/>
            <w:r w:rsidR="00A84773"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ycles 1 through 6 = Every 28 days; Cycles 7 through 18 = Every 2 months. Cycle 7 starts 8 weeks after Cycle 6.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 xml:space="preserve">Obinutuzumab 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000 mg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Intravenous infusion of 0.9% Normal Saline and administered at a titratable rate as tolerated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Cycle 1: 1, 8, 15</w:t>
            </w:r>
          </w:p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After cycle 1: 1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9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50 ml of 0.9% Normal Saline over 10 minutes for cycles 1 through 6 only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Bendamustine + Venetoclax</w:t>
            </w:r>
            <w:r w:rsidR="00A84773" w:rsidRPr="00651EA7">
              <w:rPr>
                <w:rFonts w:ascii="Times New Roman" w:hAnsi="Times New Roman" w:cs="Times New Roman"/>
                <w:b/>
              </w:rPr>
              <w:t>. Every 28 days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70 - 10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50 ml of 0.9% Normal Saline over 10 minutes for cycles 1 through 6 only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2</w:t>
            </w:r>
          </w:p>
        </w:tc>
      </w:tr>
      <w:tr w:rsidR="00966C92" w:rsidRPr="00651EA7" w:rsidTr="00651EA7"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Venetoclax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400 mg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651EA7">
              <w:rPr>
                <w:rFonts w:ascii="Times New Roman" w:hAnsi="Times New Roman" w:cs="Times New Roman"/>
                <w:color w:val="000000"/>
                <w:kern w:val="2"/>
              </w:rPr>
              <w:t>Orally with food and water at approximately the same time each day. Initiate therapy with 20 mg</w:t>
            </w:r>
          </w:p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651EA7">
              <w:rPr>
                <w:rFonts w:ascii="Times New Roman" w:hAnsi="Times New Roman" w:cs="Times New Roman"/>
                <w:color w:val="000000"/>
                <w:kern w:val="2"/>
              </w:rPr>
              <w:t>on Day 1, followed by a rapid dose escalation schedule to the recommended daily dose of 400 mg once daily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966C92" w:rsidRPr="00651EA7" w:rsidRDefault="00A84773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 through 28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A84773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Bendamustine + Rituximab +</w:t>
            </w:r>
            <w:r w:rsidR="00966C92" w:rsidRPr="00651EA7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Polatuzumab</w:t>
            </w:r>
            <w:r w:rsidRPr="00651EA7">
              <w:rPr>
                <w:rFonts w:ascii="Times New Roman" w:hAnsi="Times New Roman" w:cs="Times New Roman"/>
                <w:b/>
                <w:bCs/>
                <w:color w:val="000000"/>
              </w:rPr>
              <w:t>. Every 21 days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Rituximab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375 - 500 mg/m</w:t>
            </w:r>
            <w:r w:rsidRPr="00651EA7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Diluted to a concentration of 1 mg/mL and administered as an intravenous infusion at a titratable rate as tolerated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Polatuzumab vedotin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.8</w:t>
            </w:r>
            <w:r w:rsidR="00A84773" w:rsidRPr="00651EA7">
              <w:rPr>
                <w:rFonts w:ascii="Times New Roman" w:hAnsi="Times New Roman" w:cs="Times New Roman"/>
              </w:rPr>
              <w:t xml:space="preserve"> </w:t>
            </w:r>
            <w:r w:rsidRPr="00651EA7">
              <w:rPr>
                <w:rFonts w:ascii="Times New Roman" w:hAnsi="Times New Roman" w:cs="Times New Roman"/>
              </w:rPr>
              <w:t>mg/kg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color w:val="000000"/>
                <w:kern w:val="2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</w:t>
            </w:r>
          </w:p>
        </w:tc>
      </w:tr>
      <w:tr w:rsidR="00966C92" w:rsidRPr="00651EA7" w:rsidTr="00651EA7">
        <w:tc>
          <w:tcPr>
            <w:tcW w:w="1908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 xml:space="preserve">70 </w:t>
            </w:r>
            <w:r w:rsidR="004F0222" w:rsidRPr="00651EA7">
              <w:rPr>
                <w:rFonts w:ascii="Times New Roman" w:hAnsi="Times New Roman" w:cs="Times New Roman"/>
              </w:rPr>
              <w:t>-</w:t>
            </w:r>
            <w:r w:rsidR="004F0222">
              <w:rPr>
                <w:rFonts w:ascii="Times New Roman" w:hAnsi="Times New Roman" w:cs="Times New Roman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9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tcBorders>
              <w:bottom w:val="single" w:sz="4" w:space="0" w:color="auto"/>
            </w:tcBorders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</w:rPr>
            </w:pPr>
            <w:r w:rsidRPr="00651EA7">
              <w:rPr>
                <w:rFonts w:ascii="Times New Roman" w:hAnsi="Times New Roman" w:cs="Times New Roman"/>
              </w:rPr>
              <w:t>1, 2</w:t>
            </w:r>
          </w:p>
        </w:tc>
      </w:tr>
      <w:tr w:rsidR="00966C92" w:rsidRPr="00651EA7" w:rsidTr="00A84773">
        <w:tc>
          <w:tcPr>
            <w:tcW w:w="9576" w:type="dxa"/>
            <w:gridSpan w:val="4"/>
            <w:shd w:val="clear" w:color="auto" w:fill="D9D9D9" w:themeFill="background1" w:themeFillShade="D9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651EA7">
              <w:rPr>
                <w:rFonts w:ascii="Times New Roman" w:hAnsi="Times New Roman" w:cs="Times New Roman"/>
                <w:b/>
              </w:rPr>
              <w:t>Bendamustine + Dexamethasone. Every 28 days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Bendamustine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20 mg/m</w:t>
            </w:r>
            <w:r w:rsidRPr="00651EA7">
              <w:rPr>
                <w:rFonts w:ascii="Times New Roman" w:hAnsi="Times New Roman" w:cs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</w:rPr>
              <w:t>Intravenous infusion in 0.9% Normal Saline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</w:t>
            </w:r>
          </w:p>
        </w:tc>
      </w:tr>
      <w:tr w:rsidR="00966C92" w:rsidRPr="00651EA7" w:rsidTr="00651EA7">
        <w:tc>
          <w:tcPr>
            <w:tcW w:w="190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 xml:space="preserve">Dexamethasone </w:t>
            </w:r>
          </w:p>
        </w:tc>
        <w:tc>
          <w:tcPr>
            <w:tcW w:w="171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28</w:t>
            </w:r>
            <w:r w:rsidR="00A84773" w:rsidRPr="00651EA7">
              <w:rPr>
                <w:rFonts w:ascii="Times New Roman" w:hAnsi="Times New Roman" w:cs="Times New Roman"/>
                <w:bCs/>
                <w:color w:val="000000"/>
              </w:rPr>
              <w:t xml:space="preserve"> </w:t>
            </w:r>
            <w:r w:rsidRPr="00651EA7">
              <w:rPr>
                <w:rFonts w:ascii="Times New Roman" w:hAnsi="Times New Roman" w:cs="Times New Roman"/>
                <w:bCs/>
                <w:color w:val="000000"/>
              </w:rPr>
              <w:t>mg</w:t>
            </w:r>
          </w:p>
        </w:tc>
        <w:tc>
          <w:tcPr>
            <w:tcW w:w="3780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Orally once weekly</w:t>
            </w:r>
          </w:p>
        </w:tc>
        <w:tc>
          <w:tcPr>
            <w:tcW w:w="2178" w:type="dxa"/>
            <w:vAlign w:val="center"/>
          </w:tcPr>
          <w:p w:rsidR="00966C92" w:rsidRPr="00651EA7" w:rsidRDefault="00966C92" w:rsidP="00651EA7">
            <w:pPr>
              <w:pStyle w:val="NoSpacing"/>
              <w:rPr>
                <w:rFonts w:ascii="Times New Roman" w:hAnsi="Times New Roman" w:cs="Times New Roman"/>
                <w:bCs/>
                <w:color w:val="000000"/>
              </w:rPr>
            </w:pPr>
            <w:r w:rsidRPr="00651EA7">
              <w:rPr>
                <w:rFonts w:ascii="Times New Roman" w:hAnsi="Times New Roman" w:cs="Times New Roman"/>
                <w:bCs/>
                <w:color w:val="000000"/>
              </w:rPr>
              <w:t>1, 8, 15, 22</w:t>
            </w:r>
          </w:p>
        </w:tc>
      </w:tr>
    </w:tbl>
    <w:p w:rsidR="00EA292C" w:rsidRPr="00651EA7" w:rsidRDefault="00651EA7" w:rsidP="00651EA7">
      <w:pPr>
        <w:pStyle w:val="NoSpacing"/>
        <w:rPr>
          <w:rFonts w:ascii="Times New Roman" w:hAnsi="Times New Roman" w:cs="Times New Roman"/>
        </w:rPr>
      </w:pPr>
      <w:r w:rsidRPr="00651EA7">
        <w:rPr>
          <w:rFonts w:ascii="Times New Roman" w:hAnsi="Times New Roman" w:cs="Times New Roman"/>
        </w:rPr>
        <w:t>* B</w:t>
      </w:r>
      <w:r w:rsidR="004F3E9F" w:rsidRPr="00651EA7">
        <w:rPr>
          <w:rFonts w:ascii="Times New Roman" w:hAnsi="Times New Roman" w:cs="Times New Roman"/>
        </w:rPr>
        <w:t>endamustine-based regimen was used as the foundation along with additional investigational agents or additional chemotherapy medications as part of a</w:t>
      </w:r>
      <w:r>
        <w:rPr>
          <w:rFonts w:ascii="Times New Roman" w:hAnsi="Times New Roman" w:cs="Times New Roman"/>
        </w:rPr>
        <w:t>n IRB-approved clinical trial.</w:t>
      </w:r>
    </w:p>
    <w:sectPr w:rsidR="00EA292C" w:rsidRPr="00651E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735"/>
    <w:rsid w:val="000017B2"/>
    <w:rsid w:val="00003FD3"/>
    <w:rsid w:val="000C268A"/>
    <w:rsid w:val="0012458F"/>
    <w:rsid w:val="001D7CE5"/>
    <w:rsid w:val="002161B8"/>
    <w:rsid w:val="00262B65"/>
    <w:rsid w:val="00316113"/>
    <w:rsid w:val="00345945"/>
    <w:rsid w:val="004A169F"/>
    <w:rsid w:val="004F0222"/>
    <w:rsid w:val="004F3E9F"/>
    <w:rsid w:val="00503735"/>
    <w:rsid w:val="00633573"/>
    <w:rsid w:val="00651EA7"/>
    <w:rsid w:val="006D1072"/>
    <w:rsid w:val="006E433C"/>
    <w:rsid w:val="006E7ACB"/>
    <w:rsid w:val="00776365"/>
    <w:rsid w:val="00860E69"/>
    <w:rsid w:val="00935044"/>
    <w:rsid w:val="00966C92"/>
    <w:rsid w:val="00970C8C"/>
    <w:rsid w:val="00A84773"/>
    <w:rsid w:val="00AC3B0E"/>
    <w:rsid w:val="00C00945"/>
    <w:rsid w:val="00C43435"/>
    <w:rsid w:val="00C83021"/>
    <w:rsid w:val="00D26C80"/>
    <w:rsid w:val="00E35257"/>
    <w:rsid w:val="00E61342"/>
    <w:rsid w:val="00EA292C"/>
    <w:rsid w:val="00EE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20A5C0-91DE-4169-B622-059770CF1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037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735"/>
    <w:pPr>
      <w:spacing w:after="0"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735"/>
    <w:rPr>
      <w:rFonts w:eastAsiaTheme="minorEastAsia"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7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3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A2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E433C"/>
    <w:rPr>
      <w:b/>
      <w:bCs/>
    </w:rPr>
  </w:style>
  <w:style w:type="paragraph" w:styleId="ListParagraph">
    <w:name w:val="List Paragraph"/>
    <w:basedOn w:val="Normal"/>
    <w:uiPriority w:val="34"/>
    <w:qFormat/>
    <w:rsid w:val="00651EA7"/>
    <w:pPr>
      <w:ind w:left="720"/>
      <w:contextualSpacing/>
    </w:pPr>
  </w:style>
  <w:style w:type="paragraph" w:styleId="NoSpacing">
    <w:name w:val="No Spacing"/>
    <w:uiPriority w:val="1"/>
    <w:qFormat/>
    <w:rsid w:val="00651E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60</Words>
  <Characters>319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3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reto, Jason N., Pharm.D.</dc:creator>
  <cp:lastModifiedBy>Rice, Mikhaila L., Pharm.D.</cp:lastModifiedBy>
  <cp:revision>7</cp:revision>
  <dcterms:created xsi:type="dcterms:W3CDTF">2020-10-16T17:38:00Z</dcterms:created>
  <dcterms:modified xsi:type="dcterms:W3CDTF">2020-11-02T14:23:00Z</dcterms:modified>
</cp:coreProperties>
</file>